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6BF2E" w14:textId="60450CD6" w:rsidR="00095A32" w:rsidRDefault="00B11E51">
      <w:r>
        <w:t>Table 1. Patients’ baseline data after grouped by DDR-related signature</w:t>
      </w:r>
    </w:p>
    <w:tbl>
      <w:tblPr>
        <w:tblW w:w="9082" w:type="dxa"/>
        <w:tblLook w:val="04A0" w:firstRow="1" w:lastRow="0" w:firstColumn="1" w:lastColumn="0" w:noHBand="0" w:noVBand="1"/>
      </w:tblPr>
      <w:tblGrid>
        <w:gridCol w:w="2427"/>
        <w:gridCol w:w="1699"/>
        <w:gridCol w:w="1950"/>
        <w:gridCol w:w="2242"/>
        <w:gridCol w:w="904"/>
      </w:tblGrid>
      <w:tr w:rsidR="00B11E51" w:rsidRPr="00895FE8" w14:paraId="3C78FB75" w14:textId="77777777" w:rsidTr="00B11E51">
        <w:trPr>
          <w:trHeight w:val="293"/>
        </w:trPr>
        <w:tc>
          <w:tcPr>
            <w:tcW w:w="22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74F6F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F4B09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level</w:t>
            </w:r>
          </w:p>
        </w:tc>
        <w:tc>
          <w:tcPr>
            <w:tcW w:w="1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E7FE5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High risk</w:t>
            </w:r>
          </w:p>
        </w:tc>
        <w:tc>
          <w:tcPr>
            <w:tcW w:w="22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D560C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Low risk</w:t>
            </w:r>
          </w:p>
        </w:tc>
        <w:tc>
          <w:tcPr>
            <w:tcW w:w="9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AECBD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</w:tr>
      <w:tr w:rsidR="00B11E51" w:rsidRPr="00895FE8" w14:paraId="3E8BA3D3" w14:textId="77777777" w:rsidTr="00B11E51">
        <w:trPr>
          <w:trHeight w:val="279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8775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3FB7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0966" w14:textId="77777777" w:rsidR="00B11E51" w:rsidRPr="00895FE8" w:rsidRDefault="00B11E51" w:rsidP="00C975F0">
            <w:pPr>
              <w:spacing w:after="0" w:line="240" w:lineRule="auto"/>
              <w:ind w:right="88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895FE8">
              <w:rPr>
                <w:rFonts w:ascii="Calibri" w:eastAsia="Times New Roman" w:hAnsi="Calibri" w:cs="Calibri"/>
                <w:color w:val="000000"/>
              </w:rPr>
              <w:t>38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778F" w14:textId="77777777" w:rsidR="00B11E51" w:rsidRPr="00895FE8" w:rsidRDefault="00B11E51" w:rsidP="00C975F0">
            <w:pPr>
              <w:spacing w:after="0" w:line="240" w:lineRule="auto"/>
              <w:ind w:right="88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895FE8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52D6" w14:textId="77777777" w:rsidR="00B11E51" w:rsidRPr="00895FE8" w:rsidRDefault="00B11E51" w:rsidP="00C97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11E51" w:rsidRPr="00895FE8" w14:paraId="3051EBE0" w14:textId="77777777" w:rsidTr="00B11E51">
        <w:trPr>
          <w:trHeight w:val="279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B0EB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group (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E3FC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High risk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38BA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382 (100.0) 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0CEA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  0 (  0.0)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4294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B11E51" w:rsidRPr="00895FE8" w14:paraId="71287396" w14:textId="77777777" w:rsidTr="00B11E51">
        <w:trPr>
          <w:trHeight w:val="279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CE7C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4A48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Low risk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80D4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  0 (  0.0) 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023C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120 (100.0)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7AA2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11E51" w:rsidRPr="00895FE8" w14:paraId="0A25BC20" w14:textId="77777777" w:rsidTr="00B11E51">
        <w:trPr>
          <w:trHeight w:val="279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406C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time (median [IQR]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3DAF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433C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618.00 [239.00, 1168.50]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1469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925.00 [418.50, 1568.50]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E227" w14:textId="77777777" w:rsidR="00B11E51" w:rsidRPr="00895FE8" w:rsidRDefault="00B11E51" w:rsidP="00C97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</w:tr>
      <w:tr w:rsidR="00B11E51" w:rsidRPr="00895FE8" w14:paraId="072073B3" w14:textId="77777777" w:rsidTr="00B11E51">
        <w:trPr>
          <w:trHeight w:val="279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D5D0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vital_status (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83A0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Aliv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5CA8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210 ( 55.0) 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501A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 75 ( 62.5)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E2B1" w14:textId="77777777" w:rsidR="00B11E51" w:rsidRPr="00895FE8" w:rsidRDefault="00B11E51" w:rsidP="00C97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</w:tr>
      <w:tr w:rsidR="00B11E51" w:rsidRPr="00895FE8" w14:paraId="4B68A4FC" w14:textId="77777777" w:rsidTr="00B11E51">
        <w:trPr>
          <w:trHeight w:val="279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53E0" w14:textId="77777777" w:rsidR="00B11E51" w:rsidRPr="00895FE8" w:rsidRDefault="00B11E51" w:rsidP="00C97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748B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Dea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CCDF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172 ( 45.0) 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3F5B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 45 ( 37.5)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76AD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11E51" w:rsidRPr="00895FE8" w14:paraId="4A9D1E0D" w14:textId="77777777" w:rsidTr="00B11E51">
        <w:trPr>
          <w:trHeight w:val="279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4519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gender (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729F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33DA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 99 ( 25.9) 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EFDC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 32 ( 26.7)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B791" w14:textId="77777777" w:rsidR="00B11E51" w:rsidRPr="00895FE8" w:rsidRDefault="00B11E51" w:rsidP="00C97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0.965</w:t>
            </w:r>
          </w:p>
        </w:tc>
      </w:tr>
      <w:tr w:rsidR="00B11E51" w:rsidRPr="00895FE8" w14:paraId="171549F9" w14:textId="77777777" w:rsidTr="00B11E51">
        <w:trPr>
          <w:trHeight w:val="279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B38A" w14:textId="77777777" w:rsidR="00B11E51" w:rsidRPr="00895FE8" w:rsidRDefault="00B11E51" w:rsidP="00C97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6E4E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7083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283 ( 74.1) 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4B0C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 88 ( 73.3)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F622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11E51" w:rsidRPr="00895FE8" w14:paraId="0BCA6037" w14:textId="77777777" w:rsidTr="00B11E51">
        <w:trPr>
          <w:trHeight w:val="279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A435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age (mean (SD)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5B6C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13BA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67.30 (8.67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AA14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66.80 (8.36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7D22" w14:textId="77777777" w:rsidR="00B11E51" w:rsidRPr="00895FE8" w:rsidRDefault="00B11E51" w:rsidP="00C97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0.582</w:t>
            </w:r>
          </w:p>
        </w:tc>
      </w:tr>
      <w:tr w:rsidR="00B11E51" w:rsidRPr="00895FE8" w14:paraId="5F96CA32" w14:textId="77777777" w:rsidTr="00B11E51">
        <w:trPr>
          <w:trHeight w:val="837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9CFCE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intermediate_dimension (median [IQR]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0A05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4924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0.80 [0.60, 1.00]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D66C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0.70 [0.60, 1.00]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E040" w14:textId="77777777" w:rsidR="00B11E51" w:rsidRPr="00895FE8" w:rsidRDefault="00B11E51" w:rsidP="00C97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0.461</w:t>
            </w:r>
          </w:p>
        </w:tc>
      </w:tr>
      <w:tr w:rsidR="00B11E51" w:rsidRPr="00895FE8" w14:paraId="44EE1548" w14:textId="77777777" w:rsidTr="00B11E51">
        <w:trPr>
          <w:trHeight w:val="279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BCED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TNM.stge (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A4FF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7665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  3 (  0.8) 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DD87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  1 (  0.8)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5FE9" w14:textId="77777777" w:rsidR="00B11E51" w:rsidRPr="00895FE8" w:rsidRDefault="00B11E51" w:rsidP="00C97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0.097</w:t>
            </w:r>
          </w:p>
        </w:tc>
      </w:tr>
      <w:tr w:rsidR="00B11E51" w:rsidRPr="00895FE8" w14:paraId="579BEBD0" w14:textId="77777777" w:rsidTr="00B11E51">
        <w:trPr>
          <w:trHeight w:val="279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485D" w14:textId="77777777" w:rsidR="00B11E51" w:rsidRPr="00895FE8" w:rsidRDefault="00B11E51" w:rsidP="00C97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167E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Stge I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993E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186 ( 48.7) 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C594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 59 ( 49.2)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8187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11E51" w:rsidRPr="00895FE8" w14:paraId="3F6E7ACE" w14:textId="77777777" w:rsidTr="00B11E51">
        <w:trPr>
          <w:trHeight w:val="279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6740" w14:textId="77777777" w:rsidR="00B11E51" w:rsidRPr="00895FE8" w:rsidRDefault="00B11E51" w:rsidP="00C975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D02D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Stge II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2497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131 ( 34.3) 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9152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 31 ( 25.8)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AFCF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11E51" w:rsidRPr="00895FE8" w14:paraId="11F21D4C" w14:textId="77777777" w:rsidTr="00B11E51">
        <w:trPr>
          <w:trHeight w:val="279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0C2D" w14:textId="77777777" w:rsidR="00B11E51" w:rsidRPr="00895FE8" w:rsidRDefault="00B11E51" w:rsidP="00C975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DDEE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Stge III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ED85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 59 ( 15.4) 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DD0A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 25 ( 20.8)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7451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11E51" w:rsidRPr="00895FE8" w14:paraId="263F8C11" w14:textId="77777777" w:rsidTr="00B11E51">
        <w:trPr>
          <w:trHeight w:val="279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A63C" w14:textId="77777777" w:rsidR="00B11E51" w:rsidRPr="00895FE8" w:rsidRDefault="00B11E51" w:rsidP="00C975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F310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Stge IV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672E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  3 (  0.8) 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3CA8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  4 (  3.3)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E262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11E51" w:rsidRPr="00895FE8" w14:paraId="148CEE4C" w14:textId="77777777" w:rsidTr="00B11E51">
        <w:trPr>
          <w:trHeight w:val="279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2012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T (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3FB6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T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F59E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 90 ( 23.6) 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99B3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 24 ( 20.0)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1FB2" w14:textId="77777777" w:rsidR="00B11E51" w:rsidRPr="00895FE8" w:rsidRDefault="00B11E51" w:rsidP="00C97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0.123</w:t>
            </w:r>
          </w:p>
        </w:tc>
      </w:tr>
      <w:tr w:rsidR="00B11E51" w:rsidRPr="00895FE8" w14:paraId="358237E7" w14:textId="77777777" w:rsidTr="00B11E51">
        <w:trPr>
          <w:trHeight w:val="279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8C2F" w14:textId="77777777" w:rsidR="00B11E51" w:rsidRPr="00895FE8" w:rsidRDefault="00B11E51" w:rsidP="00C97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D837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T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9A9D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219 ( 57.3) 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2A56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 75 ( 62.5)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1303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11E51" w:rsidRPr="00895FE8" w14:paraId="4DAD42AC" w14:textId="77777777" w:rsidTr="00B11E51">
        <w:trPr>
          <w:trHeight w:val="279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5C47" w14:textId="77777777" w:rsidR="00B11E51" w:rsidRPr="00895FE8" w:rsidRDefault="00B11E51" w:rsidP="00C975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F4F3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T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C9FF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 59 ( 15.4) 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0C8F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 12 ( 10.0)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AA62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11E51" w:rsidRPr="00895FE8" w14:paraId="0C44644A" w14:textId="77777777" w:rsidTr="00B11E51">
        <w:trPr>
          <w:trHeight w:val="279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AEDB" w14:textId="77777777" w:rsidR="00B11E51" w:rsidRPr="00895FE8" w:rsidRDefault="00B11E51" w:rsidP="00C975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D063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T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5516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 14 (  3.7) 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EEC7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  9 (  7.5)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3490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11E51" w:rsidRPr="00895FE8" w14:paraId="4585A657" w14:textId="77777777" w:rsidTr="00B11E51">
        <w:trPr>
          <w:trHeight w:val="279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149E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N (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D1E8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N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8953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242 ( 63.4) 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F909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 78 ( 65.0)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BDD7" w14:textId="77777777" w:rsidR="00B11E51" w:rsidRPr="00895FE8" w:rsidRDefault="00B11E51" w:rsidP="00C97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0.399</w:t>
            </w:r>
          </w:p>
        </w:tc>
      </w:tr>
      <w:tr w:rsidR="00B11E51" w:rsidRPr="00895FE8" w14:paraId="5E367F67" w14:textId="77777777" w:rsidTr="00B11E51">
        <w:trPr>
          <w:trHeight w:val="279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2B27" w14:textId="77777777" w:rsidR="00B11E51" w:rsidRPr="00895FE8" w:rsidRDefault="00B11E51" w:rsidP="00C97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3EF3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N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CA92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103 ( 27.0) 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F1CC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 28 ( 23.3)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DFC6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11E51" w:rsidRPr="00895FE8" w14:paraId="1F7DA02E" w14:textId="77777777" w:rsidTr="00B11E51">
        <w:trPr>
          <w:trHeight w:val="279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6F67" w14:textId="77777777" w:rsidR="00B11E51" w:rsidRPr="00895FE8" w:rsidRDefault="00B11E51" w:rsidP="00C975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AC38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N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A61B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 27 (  7.1) 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1168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 13 ( 10.8)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9414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11E51" w:rsidRPr="00895FE8" w14:paraId="28171638" w14:textId="77777777" w:rsidTr="00B11E51">
        <w:trPr>
          <w:trHeight w:val="279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C12E" w14:textId="77777777" w:rsidR="00B11E51" w:rsidRPr="00895FE8" w:rsidRDefault="00B11E51" w:rsidP="00C975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CB97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N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3D70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  4 (  1.0) 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ECDF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  1 (  0.8)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F229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11E51" w:rsidRPr="00895FE8" w14:paraId="57471E78" w14:textId="77777777" w:rsidTr="00B11E51">
        <w:trPr>
          <w:trHeight w:val="279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179F" w14:textId="77777777" w:rsidR="00B11E51" w:rsidRPr="00895FE8" w:rsidRDefault="00B11E51" w:rsidP="00C975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E7DC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NX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A622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  6 (  1.6) 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3D92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  0 (  0.0)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E500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11E51" w:rsidRPr="00895FE8" w14:paraId="0E2E1C83" w14:textId="77777777" w:rsidTr="00B11E51">
        <w:trPr>
          <w:trHeight w:val="279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C9F8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M (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09E7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M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E8D0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306 ( 81.0) 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642E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106 ( 88.3)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12C6" w14:textId="77777777" w:rsidR="00B11E51" w:rsidRPr="00895FE8" w:rsidRDefault="00B11E51" w:rsidP="00C97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B11E51" w:rsidRPr="00895FE8" w14:paraId="64433CBD" w14:textId="77777777" w:rsidTr="00B11E51">
        <w:trPr>
          <w:trHeight w:val="279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7441" w14:textId="77777777" w:rsidR="00B11E51" w:rsidRPr="00895FE8" w:rsidRDefault="00B11E51" w:rsidP="00C97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B0F6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M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B4EC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  2 (  0.5) 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7642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  3 (  2.5)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A87B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11E51" w:rsidRPr="00895FE8" w14:paraId="167B98FE" w14:textId="77777777" w:rsidTr="00B11E51">
        <w:trPr>
          <w:trHeight w:val="279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187F" w14:textId="77777777" w:rsidR="00B11E51" w:rsidRPr="00895FE8" w:rsidRDefault="00B11E51" w:rsidP="00C975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80F3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M1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C8B1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  0 (  0.0) 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F3B0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  1 (  0.8)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620E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11E51" w:rsidRPr="00895FE8" w14:paraId="3B923442" w14:textId="77777777" w:rsidTr="00B11E51">
        <w:trPr>
          <w:trHeight w:val="279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FCF3" w14:textId="77777777" w:rsidR="00B11E51" w:rsidRPr="00895FE8" w:rsidRDefault="00B11E51" w:rsidP="00C975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C45A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M1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94E0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  1 (  0.3) 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2999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  0 (  0.0)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8C5A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11E51" w:rsidRPr="00895FE8" w14:paraId="42338B2D" w14:textId="77777777" w:rsidTr="00B11E51">
        <w:trPr>
          <w:trHeight w:val="279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A077" w14:textId="77777777" w:rsidR="00B11E51" w:rsidRPr="00895FE8" w:rsidRDefault="00B11E51" w:rsidP="00C975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E2ED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MX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74F1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 69 ( 18.3) 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0909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 10 (  8.3)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5CB0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11E51" w:rsidRPr="00895FE8" w14:paraId="635DCA72" w14:textId="77777777" w:rsidTr="00B11E51">
        <w:trPr>
          <w:trHeight w:val="279"/>
        </w:trPr>
        <w:tc>
          <w:tcPr>
            <w:tcW w:w="3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22E0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pack.years.smoked (%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C9F0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 64 ( 16.8) 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B881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 14 ( 11.7)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0F2C" w14:textId="77777777" w:rsidR="00B11E51" w:rsidRPr="00895FE8" w:rsidRDefault="00B11E51" w:rsidP="00C97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0.376</w:t>
            </w:r>
          </w:p>
        </w:tc>
      </w:tr>
      <w:tr w:rsidR="00B11E51" w:rsidRPr="00895FE8" w14:paraId="73009A7B" w14:textId="77777777" w:rsidTr="00B11E51">
        <w:trPr>
          <w:trHeight w:val="279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71D9" w14:textId="77777777" w:rsidR="00B11E51" w:rsidRPr="00895FE8" w:rsidRDefault="00B11E51" w:rsidP="00C97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6407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&lt;=3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445A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 81 ( 21.2) 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E213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 25 ( 20.8)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C147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11E51" w:rsidRPr="00895FE8" w14:paraId="5FD291F5" w14:textId="77777777" w:rsidTr="00B11E51">
        <w:trPr>
          <w:trHeight w:val="279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4AC7" w14:textId="77777777" w:rsidR="00B11E51" w:rsidRPr="00895FE8" w:rsidRDefault="00B11E51" w:rsidP="00C975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BC4A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&gt;3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3070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237 ( 62.0) 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EC18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 81 ( 67.5)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F90F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11E51" w:rsidRPr="00895FE8" w14:paraId="0E69D50B" w14:textId="77777777" w:rsidTr="00B11E51">
        <w:trPr>
          <w:trHeight w:val="279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5838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race (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2B9E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asia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2CFC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  7 (  2.3) 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7832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  2 (  2.3)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D5EE" w14:textId="77777777" w:rsidR="00B11E51" w:rsidRPr="00895FE8" w:rsidRDefault="00B11E51" w:rsidP="00C97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0.447</w:t>
            </w:r>
          </w:p>
        </w:tc>
      </w:tr>
      <w:tr w:rsidR="00B11E51" w:rsidRPr="00895FE8" w14:paraId="35298524" w14:textId="77777777" w:rsidTr="00B11E51">
        <w:trPr>
          <w:trHeight w:val="279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C8B6" w14:textId="77777777" w:rsidR="00B11E51" w:rsidRPr="00895FE8" w:rsidRDefault="00B11E51" w:rsidP="00C97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AD0E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black or african america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E21B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 26 (  8.6) 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EE90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  4 (  4.5)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F278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11E51" w:rsidRPr="00895FE8" w14:paraId="16EE3847" w14:textId="77777777" w:rsidTr="00B11E51">
        <w:trPr>
          <w:trHeight w:val="279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7B9E" w14:textId="77777777" w:rsidR="00B11E51" w:rsidRPr="00895FE8" w:rsidRDefault="00B11E51" w:rsidP="00C975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1618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6B4F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268 ( 89.0) 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B8AC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 82 ( 93.2)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8BCD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11E51" w:rsidRPr="00895FE8" w14:paraId="60404C5B" w14:textId="77777777" w:rsidTr="00B11E51">
        <w:trPr>
          <w:trHeight w:val="279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B88F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ethnicity (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2BB4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hispanic or latino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657D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  5 (  2.0) 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6917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  3 (  4.2)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7ACA" w14:textId="77777777" w:rsidR="00B11E51" w:rsidRPr="00895FE8" w:rsidRDefault="00B11E51" w:rsidP="00C97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</w:tr>
      <w:tr w:rsidR="00B11E51" w:rsidRPr="00895FE8" w14:paraId="20D81AD3" w14:textId="77777777" w:rsidTr="00B11E51">
        <w:trPr>
          <w:trHeight w:val="293"/>
        </w:trPr>
        <w:tc>
          <w:tcPr>
            <w:tcW w:w="2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E2902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8056C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not hispanic or latino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4D5F4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248 ( 98.0) 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0C3B1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 xml:space="preserve">    69 ( 95.8) 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00CCF" w14:textId="77777777" w:rsidR="00B11E51" w:rsidRPr="00895FE8" w:rsidRDefault="00B11E51" w:rsidP="00C97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5FE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182C737D" w14:textId="77777777" w:rsidR="00B11E51" w:rsidRDefault="00B11E51" w:rsidP="00B11E51"/>
    <w:sectPr w:rsidR="00B11E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96C"/>
    <w:rsid w:val="0074086C"/>
    <w:rsid w:val="00895FE8"/>
    <w:rsid w:val="00B11E51"/>
    <w:rsid w:val="00E0696C"/>
    <w:rsid w:val="00E26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FA065"/>
  <w15:chartTrackingRefBased/>
  <w15:docId w15:val="{392D8692-9EEE-48AF-88F4-82079DCDC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28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76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</dc:creator>
  <cp:keywords/>
  <dc:description/>
  <cp:lastModifiedBy>Ting</cp:lastModifiedBy>
  <cp:revision>3</cp:revision>
  <dcterms:created xsi:type="dcterms:W3CDTF">2022-02-12T17:29:00Z</dcterms:created>
  <dcterms:modified xsi:type="dcterms:W3CDTF">2022-02-13T03:07:00Z</dcterms:modified>
</cp:coreProperties>
</file>